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E8A6A" w14:textId="77777777" w:rsidR="00A963E6" w:rsidRDefault="00A963E6" w:rsidP="00A963E6">
      <w:pPr>
        <w:rPr>
          <w:lang w:val="en-US"/>
        </w:rPr>
      </w:pPr>
      <w:bookmarkStart w:id="0" w:name="_GoBack"/>
      <w:bookmarkEnd w:id="0"/>
      <w:r w:rsidRPr="0062232F">
        <w:rPr>
          <w:b/>
          <w:bCs/>
          <w:lang w:val="en-US"/>
        </w:rPr>
        <w:t>Supplement 1.</w:t>
      </w:r>
      <w:r w:rsidRPr="00FE431B">
        <w:rPr>
          <w:lang w:val="en-US"/>
        </w:rPr>
        <w:t xml:space="preserve"> </w:t>
      </w:r>
      <w:r>
        <w:rPr>
          <w:lang w:val="en-US"/>
        </w:rPr>
        <w:t xml:space="preserve">Overview of included study patients (n=81) with their study prosthesis (femoral stem, </w:t>
      </w:r>
      <w:proofErr w:type="gramStart"/>
      <w:r>
        <w:rPr>
          <w:lang w:val="en-US"/>
        </w:rPr>
        <w:t>head</w:t>
      </w:r>
      <w:proofErr w:type="gramEnd"/>
      <w:r>
        <w:rPr>
          <w:lang w:val="en-US"/>
        </w:rPr>
        <w:t xml:space="preserve"> and cup) grouped by femoral head material. Further columns list additional hip stems (SS=stainless steel), knee and shoulder prostheses implanted either before or within the 10-year study period. </w:t>
      </w:r>
    </w:p>
    <w:tbl>
      <w:tblPr>
        <w:tblStyle w:val="Tabellrutenett"/>
        <w:tblW w:w="5000" w:type="pct"/>
        <w:tblLook w:val="0000" w:firstRow="0" w:lastRow="0" w:firstColumn="0" w:lastColumn="0" w:noHBand="0" w:noVBand="0"/>
      </w:tblPr>
      <w:tblGrid>
        <w:gridCol w:w="705"/>
        <w:gridCol w:w="987"/>
        <w:gridCol w:w="1024"/>
        <w:gridCol w:w="1369"/>
        <w:gridCol w:w="1287"/>
        <w:gridCol w:w="1202"/>
        <w:gridCol w:w="1240"/>
        <w:gridCol w:w="1242"/>
      </w:tblGrid>
      <w:tr w:rsidR="00A963E6" w:rsidRPr="003A51EA" w14:paraId="2BF98AAD" w14:textId="77777777" w:rsidTr="005A45A3">
        <w:trPr>
          <w:trHeight w:val="320"/>
        </w:trPr>
        <w:tc>
          <w:tcPr>
            <w:tcW w:w="252" w:type="pct"/>
          </w:tcPr>
          <w:p w14:paraId="3AC3899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565" w:type="pct"/>
          </w:tcPr>
          <w:p w14:paraId="7A823F9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em brand</w:t>
            </w:r>
          </w:p>
        </w:tc>
        <w:tc>
          <w:tcPr>
            <w:tcW w:w="585" w:type="pct"/>
          </w:tcPr>
          <w:p w14:paraId="71CF817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Head material</w:t>
            </w:r>
          </w:p>
        </w:tc>
        <w:tc>
          <w:tcPr>
            <w:tcW w:w="776" w:type="pct"/>
          </w:tcPr>
          <w:p w14:paraId="40A68FD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up brand and material</w:t>
            </w:r>
          </w:p>
        </w:tc>
        <w:tc>
          <w:tcPr>
            <w:tcW w:w="730" w:type="pct"/>
          </w:tcPr>
          <w:p w14:paraId="50E819D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nd hip </w:t>
            </w:r>
          </w:p>
          <w:p w14:paraId="73335F6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em</w:t>
            </w:r>
            <w:proofErr w:type="gramEnd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material)</w:t>
            </w:r>
          </w:p>
        </w:tc>
        <w:tc>
          <w:tcPr>
            <w:tcW w:w="683" w:type="pct"/>
          </w:tcPr>
          <w:p w14:paraId="14E01BF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1st knee brand (material)</w:t>
            </w:r>
          </w:p>
        </w:tc>
        <w:tc>
          <w:tcPr>
            <w:tcW w:w="704" w:type="pct"/>
          </w:tcPr>
          <w:p w14:paraId="749E481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2nd knee brand (material)</w:t>
            </w:r>
          </w:p>
        </w:tc>
        <w:tc>
          <w:tcPr>
            <w:tcW w:w="705" w:type="pct"/>
          </w:tcPr>
          <w:p w14:paraId="7741A23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houlder brand (material)</w:t>
            </w:r>
          </w:p>
        </w:tc>
      </w:tr>
      <w:tr w:rsidR="00A963E6" w:rsidRPr="003A51EA" w14:paraId="1A0FAAD6" w14:textId="77777777" w:rsidTr="005A45A3">
        <w:trPr>
          <w:trHeight w:val="300"/>
        </w:trPr>
        <w:tc>
          <w:tcPr>
            <w:tcW w:w="252" w:type="pct"/>
          </w:tcPr>
          <w:p w14:paraId="1F49CF3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pct"/>
          </w:tcPr>
          <w:p w14:paraId="6D9F259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0D718C3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581DC22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08AEECC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39BF2DA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646DD1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179DC15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2356133D" w14:textId="77777777" w:rsidTr="005A45A3">
        <w:trPr>
          <w:trHeight w:val="300"/>
        </w:trPr>
        <w:tc>
          <w:tcPr>
            <w:tcW w:w="252" w:type="pct"/>
          </w:tcPr>
          <w:p w14:paraId="661980F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pct"/>
          </w:tcPr>
          <w:p w14:paraId="7B76ABB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12A7BAE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47BA9F0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5D73278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Profile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TiAlV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25C0666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Genesis I (CoCr/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TiAlV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6125104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5EF2B1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776B552C" w14:textId="77777777" w:rsidTr="005A45A3">
        <w:trPr>
          <w:trHeight w:val="300"/>
        </w:trPr>
        <w:tc>
          <w:tcPr>
            <w:tcW w:w="252" w:type="pct"/>
          </w:tcPr>
          <w:p w14:paraId="382CCFD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5" w:type="pct"/>
          </w:tcPr>
          <w:p w14:paraId="2A2F672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7794B4B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1EE55B6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5FF105C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3C78022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2F68D7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279E1A7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2FA6F0A0" w14:textId="77777777" w:rsidTr="005A45A3">
        <w:trPr>
          <w:trHeight w:val="300"/>
        </w:trPr>
        <w:tc>
          <w:tcPr>
            <w:tcW w:w="252" w:type="pct"/>
          </w:tcPr>
          <w:p w14:paraId="6BAF6D6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pct"/>
          </w:tcPr>
          <w:p w14:paraId="4405AC9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28B9F28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009A9D5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4693844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24455D1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14106E5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556570D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668233E4" w14:textId="77777777" w:rsidTr="005A45A3">
        <w:trPr>
          <w:trHeight w:val="300"/>
        </w:trPr>
        <w:tc>
          <w:tcPr>
            <w:tcW w:w="252" w:type="pct"/>
          </w:tcPr>
          <w:p w14:paraId="326A020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5" w:type="pct"/>
          </w:tcPr>
          <w:p w14:paraId="27DC2FC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452143A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282D222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66840CC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(SS)</w:t>
            </w:r>
          </w:p>
        </w:tc>
        <w:tc>
          <w:tcPr>
            <w:tcW w:w="683" w:type="pct"/>
          </w:tcPr>
          <w:p w14:paraId="72EA391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Profix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1E9D975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Profix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5" w:type="pct"/>
          </w:tcPr>
          <w:p w14:paraId="1EC429B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32F387C" w14:textId="77777777" w:rsidTr="005A45A3">
        <w:trPr>
          <w:trHeight w:val="300"/>
        </w:trPr>
        <w:tc>
          <w:tcPr>
            <w:tcW w:w="252" w:type="pct"/>
          </w:tcPr>
          <w:p w14:paraId="2C0D91D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5" w:type="pct"/>
          </w:tcPr>
          <w:p w14:paraId="1F9FA63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4AB7602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77F13E9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7CFA1E8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227344B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3B20088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56F514E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07ED17D" w14:textId="77777777" w:rsidTr="005A45A3">
        <w:trPr>
          <w:trHeight w:val="300"/>
        </w:trPr>
        <w:tc>
          <w:tcPr>
            <w:tcW w:w="252" w:type="pct"/>
          </w:tcPr>
          <w:p w14:paraId="1596B5B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5" w:type="pct"/>
          </w:tcPr>
          <w:p w14:paraId="51C681C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476C932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2B55B79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12715B8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21D0EF9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Profix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6784010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4E28DBA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5ADF7083" w14:textId="77777777" w:rsidTr="005A45A3">
        <w:trPr>
          <w:trHeight w:val="300"/>
        </w:trPr>
        <w:tc>
          <w:tcPr>
            <w:tcW w:w="252" w:type="pct"/>
          </w:tcPr>
          <w:p w14:paraId="6C3750A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5" w:type="pct"/>
          </w:tcPr>
          <w:p w14:paraId="211DB88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0C3D3D8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246D609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132076A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5F75863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3AA9DA3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2126719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15E3349" w14:textId="77777777" w:rsidTr="005A45A3">
        <w:trPr>
          <w:trHeight w:val="300"/>
        </w:trPr>
        <w:tc>
          <w:tcPr>
            <w:tcW w:w="252" w:type="pct"/>
          </w:tcPr>
          <w:p w14:paraId="48EC2B3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5" w:type="pct"/>
          </w:tcPr>
          <w:p w14:paraId="27424D0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35919E9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2E7D142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0F7A7F6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6976291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514658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2A87A8A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26FB3A1E" w14:textId="77777777" w:rsidTr="005A45A3">
        <w:trPr>
          <w:trHeight w:val="300"/>
        </w:trPr>
        <w:tc>
          <w:tcPr>
            <w:tcW w:w="252" w:type="pct"/>
          </w:tcPr>
          <w:p w14:paraId="05E253D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65" w:type="pct"/>
          </w:tcPr>
          <w:p w14:paraId="56B6E3D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414F008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0ED3091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511081F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0157771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13807F5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43A1886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5CA40157" w14:textId="77777777" w:rsidTr="005A45A3">
        <w:trPr>
          <w:trHeight w:val="300"/>
        </w:trPr>
        <w:tc>
          <w:tcPr>
            <w:tcW w:w="252" w:type="pct"/>
          </w:tcPr>
          <w:p w14:paraId="0EF1466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65" w:type="pct"/>
          </w:tcPr>
          <w:p w14:paraId="5926850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35CB474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527B06F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54C6780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5CF7D05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CS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2A00F9C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027BA63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3CD0215" w14:textId="77777777" w:rsidTr="005A45A3">
        <w:trPr>
          <w:trHeight w:val="300"/>
        </w:trPr>
        <w:tc>
          <w:tcPr>
            <w:tcW w:w="252" w:type="pct"/>
          </w:tcPr>
          <w:p w14:paraId="1AD4486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65" w:type="pct"/>
          </w:tcPr>
          <w:p w14:paraId="5CE9F06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15B7A11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40ABBFC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17E8252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3FE550E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5B5DC00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369CAE0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6B7AE587" w14:textId="77777777" w:rsidTr="005A45A3">
        <w:trPr>
          <w:trHeight w:val="300"/>
        </w:trPr>
        <w:tc>
          <w:tcPr>
            <w:tcW w:w="252" w:type="pct"/>
          </w:tcPr>
          <w:p w14:paraId="5AD5BAA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65" w:type="pct"/>
          </w:tcPr>
          <w:p w14:paraId="5467003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0E7F625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47EC9E3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5B7D779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7760F79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5E07A76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6AF3B1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0A0161A0" w14:textId="77777777" w:rsidTr="005A45A3">
        <w:trPr>
          <w:trHeight w:val="300"/>
        </w:trPr>
        <w:tc>
          <w:tcPr>
            <w:tcW w:w="252" w:type="pct"/>
          </w:tcPr>
          <w:p w14:paraId="64C455C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65" w:type="pct"/>
          </w:tcPr>
          <w:p w14:paraId="5B1B256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3B77D60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7F59FDE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3A6DF4A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Elite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274EDEC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17C4DEF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76AA9AC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4E7E1FEE" w14:textId="77777777" w:rsidTr="005A45A3">
        <w:trPr>
          <w:trHeight w:val="300"/>
        </w:trPr>
        <w:tc>
          <w:tcPr>
            <w:tcW w:w="252" w:type="pct"/>
          </w:tcPr>
          <w:p w14:paraId="720ADE9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65" w:type="pct"/>
          </w:tcPr>
          <w:p w14:paraId="260AFC5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0E7E436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1CEDBFE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67E8052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4B1B0CF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7CCA74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313B642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01E0D039" w14:textId="77777777" w:rsidTr="005A45A3">
        <w:trPr>
          <w:trHeight w:val="300"/>
        </w:trPr>
        <w:tc>
          <w:tcPr>
            <w:tcW w:w="252" w:type="pct"/>
          </w:tcPr>
          <w:p w14:paraId="579BDFA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65" w:type="pct"/>
          </w:tcPr>
          <w:p w14:paraId="11DFDC9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541F4FC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50451A0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06036A7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4C18F3E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45100F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29ED1B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4DB0EA5" w14:textId="77777777" w:rsidTr="005A45A3">
        <w:trPr>
          <w:trHeight w:val="320"/>
        </w:trPr>
        <w:tc>
          <w:tcPr>
            <w:tcW w:w="252" w:type="pct"/>
          </w:tcPr>
          <w:p w14:paraId="28A0D3A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65" w:type="pct"/>
          </w:tcPr>
          <w:p w14:paraId="3CE4894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flanged 40</w:t>
            </w:r>
          </w:p>
        </w:tc>
        <w:tc>
          <w:tcPr>
            <w:tcW w:w="585" w:type="pct"/>
          </w:tcPr>
          <w:p w14:paraId="26746BC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tainless steel, 316L</w:t>
            </w:r>
          </w:p>
        </w:tc>
        <w:tc>
          <w:tcPr>
            <w:tcW w:w="776" w:type="pct"/>
          </w:tcPr>
          <w:p w14:paraId="5B58519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Charnley Ogee UHMWPE </w:t>
            </w:r>
          </w:p>
        </w:tc>
        <w:tc>
          <w:tcPr>
            <w:tcW w:w="730" w:type="pct"/>
          </w:tcPr>
          <w:p w14:paraId="663FF27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3E449CF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9456C6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275C23E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26003FC4" w14:textId="77777777" w:rsidTr="005A45A3">
        <w:trPr>
          <w:trHeight w:val="300"/>
        </w:trPr>
        <w:tc>
          <w:tcPr>
            <w:tcW w:w="252" w:type="pct"/>
          </w:tcPr>
          <w:p w14:paraId="32CD97B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65" w:type="pct"/>
          </w:tcPr>
          <w:p w14:paraId="14426E8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395D34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35D64BA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7920A30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741C06B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23A37A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3E74E84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2B1040E" w14:textId="77777777" w:rsidTr="005A45A3">
        <w:trPr>
          <w:trHeight w:val="300"/>
        </w:trPr>
        <w:tc>
          <w:tcPr>
            <w:tcW w:w="252" w:type="pct"/>
          </w:tcPr>
          <w:p w14:paraId="729B16B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565" w:type="pct"/>
          </w:tcPr>
          <w:p w14:paraId="42C38CD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62FF525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7807014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3FC94F5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rCo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28F6C11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CS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1D5B219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4C24969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B89AE75" w14:textId="77777777" w:rsidTr="005A45A3">
        <w:trPr>
          <w:trHeight w:val="300"/>
        </w:trPr>
        <w:tc>
          <w:tcPr>
            <w:tcW w:w="252" w:type="pct"/>
          </w:tcPr>
          <w:p w14:paraId="4BF55C9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565" w:type="pct"/>
          </w:tcPr>
          <w:p w14:paraId="1EEDB59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205D410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34952A4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5982984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0218395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65C101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44E18A7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092716D4" w14:textId="77777777" w:rsidTr="005A45A3">
        <w:trPr>
          <w:trHeight w:val="300"/>
        </w:trPr>
        <w:tc>
          <w:tcPr>
            <w:tcW w:w="252" w:type="pct"/>
          </w:tcPr>
          <w:p w14:paraId="0BF66CF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565" w:type="pct"/>
          </w:tcPr>
          <w:p w14:paraId="07BEE48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4151A34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73F18FE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152AFBE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2D0E4BA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Profix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1878CF6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Profix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5" w:type="pct"/>
          </w:tcPr>
          <w:p w14:paraId="6DB9BA2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62D926EC" w14:textId="77777777" w:rsidTr="005A45A3">
        <w:trPr>
          <w:trHeight w:val="300"/>
        </w:trPr>
        <w:tc>
          <w:tcPr>
            <w:tcW w:w="252" w:type="pct"/>
          </w:tcPr>
          <w:p w14:paraId="3BA3806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565" w:type="pct"/>
          </w:tcPr>
          <w:p w14:paraId="0A81006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11F8356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7A2456D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5F23CA4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7B13AF6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3D3BEEC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3F455BA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05C88564" w14:textId="77777777" w:rsidTr="005A45A3">
        <w:trPr>
          <w:trHeight w:val="300"/>
        </w:trPr>
        <w:tc>
          <w:tcPr>
            <w:tcW w:w="252" w:type="pct"/>
          </w:tcPr>
          <w:p w14:paraId="3FB71A1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565" w:type="pct"/>
          </w:tcPr>
          <w:p w14:paraId="6E7146A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0AAFCA5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14F2071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240763B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4A88185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21AFE2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4093EBC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E4637AC" w14:textId="77777777" w:rsidTr="005A45A3">
        <w:trPr>
          <w:trHeight w:val="300"/>
        </w:trPr>
        <w:tc>
          <w:tcPr>
            <w:tcW w:w="252" w:type="pct"/>
          </w:tcPr>
          <w:p w14:paraId="78B1EFD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565" w:type="pct"/>
          </w:tcPr>
          <w:p w14:paraId="5D4C0DB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49B7C95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2AB361C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3EBBB77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427AEAD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0090D97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4FF327A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0E73DF84" w14:textId="77777777" w:rsidTr="005A45A3">
        <w:trPr>
          <w:trHeight w:val="300"/>
        </w:trPr>
        <w:tc>
          <w:tcPr>
            <w:tcW w:w="252" w:type="pct"/>
          </w:tcPr>
          <w:p w14:paraId="26D2914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565" w:type="pct"/>
          </w:tcPr>
          <w:p w14:paraId="771C622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16EE5AB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511A212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7275A6E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-EF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2690194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01265EF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3814BBC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60BD94EA" w14:textId="77777777" w:rsidTr="005A45A3">
        <w:trPr>
          <w:trHeight w:val="300"/>
        </w:trPr>
        <w:tc>
          <w:tcPr>
            <w:tcW w:w="252" w:type="pct"/>
          </w:tcPr>
          <w:p w14:paraId="0E52885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65" w:type="pct"/>
          </w:tcPr>
          <w:p w14:paraId="0F44829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251A0C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2092FE8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423AD53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-EF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6612487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673D56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04CDA84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0E9DB5C4" w14:textId="77777777" w:rsidTr="005A45A3">
        <w:trPr>
          <w:trHeight w:val="300"/>
        </w:trPr>
        <w:tc>
          <w:tcPr>
            <w:tcW w:w="252" w:type="pct"/>
          </w:tcPr>
          <w:p w14:paraId="6406CF2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565" w:type="pct"/>
          </w:tcPr>
          <w:p w14:paraId="744574C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279D512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593E353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428CF4E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349BD49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5936EE0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2B559E1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379196F" w14:textId="77777777" w:rsidTr="005A45A3">
        <w:trPr>
          <w:trHeight w:val="300"/>
        </w:trPr>
        <w:tc>
          <w:tcPr>
            <w:tcW w:w="252" w:type="pct"/>
          </w:tcPr>
          <w:p w14:paraId="5352CD8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565" w:type="pct"/>
          </w:tcPr>
          <w:p w14:paraId="2AA3D67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6A684B7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3E239D5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7759257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320046C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4FA7879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908D8F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25D46F6E" w14:textId="77777777" w:rsidTr="005A45A3">
        <w:trPr>
          <w:trHeight w:val="300"/>
        </w:trPr>
        <w:tc>
          <w:tcPr>
            <w:tcW w:w="252" w:type="pct"/>
          </w:tcPr>
          <w:p w14:paraId="27D181A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565" w:type="pct"/>
          </w:tcPr>
          <w:p w14:paraId="2B67C4B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46F1E97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4997077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4205929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6AD6174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3246F56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74038E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5CAF5FB4" w14:textId="77777777" w:rsidTr="005A45A3">
        <w:trPr>
          <w:trHeight w:val="300"/>
        </w:trPr>
        <w:tc>
          <w:tcPr>
            <w:tcW w:w="252" w:type="pct"/>
          </w:tcPr>
          <w:p w14:paraId="61C3A38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lastRenderedPageBreak/>
              <w:t>30</w:t>
            </w:r>
          </w:p>
        </w:tc>
        <w:tc>
          <w:tcPr>
            <w:tcW w:w="565" w:type="pct"/>
          </w:tcPr>
          <w:p w14:paraId="29665B3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6C57A7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70F8C16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1220B53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0BD57B6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17EC695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3916A7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086EEE86" w14:textId="77777777" w:rsidTr="005A45A3">
        <w:trPr>
          <w:trHeight w:val="300"/>
        </w:trPr>
        <w:tc>
          <w:tcPr>
            <w:tcW w:w="252" w:type="pct"/>
          </w:tcPr>
          <w:p w14:paraId="4EF766D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565" w:type="pct"/>
          </w:tcPr>
          <w:p w14:paraId="04320A6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0EC5A3E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4F2E8FC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484E35C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7B7222D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4B0064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4FEE6A4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0380D5C8" w14:textId="77777777" w:rsidTr="005A45A3">
        <w:trPr>
          <w:trHeight w:val="300"/>
        </w:trPr>
        <w:tc>
          <w:tcPr>
            <w:tcW w:w="252" w:type="pct"/>
          </w:tcPr>
          <w:p w14:paraId="22C132E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565" w:type="pct"/>
          </w:tcPr>
          <w:p w14:paraId="68CB299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507D6A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28C3B3F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76DBF40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6F2CAC1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1FD202F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56C94C4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C3AECC6" w14:textId="77777777" w:rsidTr="005A45A3">
        <w:trPr>
          <w:trHeight w:val="300"/>
        </w:trPr>
        <w:tc>
          <w:tcPr>
            <w:tcW w:w="252" w:type="pct"/>
          </w:tcPr>
          <w:p w14:paraId="009608C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565" w:type="pct"/>
          </w:tcPr>
          <w:p w14:paraId="16DBEA8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0DC0F8E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3F19ED0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60A6263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61146B2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75FEEA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653E9B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Global Adv.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963E6" w:rsidRPr="003A51EA" w14:paraId="20415D4D" w14:textId="77777777" w:rsidTr="005A45A3">
        <w:trPr>
          <w:trHeight w:val="300"/>
        </w:trPr>
        <w:tc>
          <w:tcPr>
            <w:tcW w:w="252" w:type="pct"/>
          </w:tcPr>
          <w:p w14:paraId="3B9A3E1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65" w:type="pct"/>
          </w:tcPr>
          <w:p w14:paraId="274D1A9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4015CE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5356128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28110A7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-EF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30CAB5F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BB3BCE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963445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2733266C" w14:textId="77777777" w:rsidTr="005A45A3">
        <w:trPr>
          <w:trHeight w:val="300"/>
        </w:trPr>
        <w:tc>
          <w:tcPr>
            <w:tcW w:w="252" w:type="pct"/>
          </w:tcPr>
          <w:p w14:paraId="06A5267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565" w:type="pct"/>
          </w:tcPr>
          <w:p w14:paraId="08C0A43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6169237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1982FA6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50CE122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(SS)</w:t>
            </w:r>
          </w:p>
        </w:tc>
        <w:tc>
          <w:tcPr>
            <w:tcW w:w="683" w:type="pct"/>
          </w:tcPr>
          <w:p w14:paraId="0C9AFA8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30899B6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2A1CA00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6AB33986" w14:textId="77777777" w:rsidTr="005A45A3">
        <w:trPr>
          <w:trHeight w:val="300"/>
        </w:trPr>
        <w:tc>
          <w:tcPr>
            <w:tcW w:w="252" w:type="pct"/>
          </w:tcPr>
          <w:p w14:paraId="7055D1D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565" w:type="pct"/>
          </w:tcPr>
          <w:p w14:paraId="275F8EA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17EF7D7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59AC58C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43D6A66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1CB9BA2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1C26EE4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1C90665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6852251D" w14:textId="77777777" w:rsidTr="005A45A3">
        <w:trPr>
          <w:trHeight w:val="300"/>
        </w:trPr>
        <w:tc>
          <w:tcPr>
            <w:tcW w:w="252" w:type="pct"/>
          </w:tcPr>
          <w:p w14:paraId="78B2B7A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565" w:type="pct"/>
          </w:tcPr>
          <w:p w14:paraId="7B3D343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760865F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3B3C7BB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1A61E96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-EF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3942EAE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573B8B3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2259C11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54EA3AD3" w14:textId="77777777" w:rsidTr="005A45A3">
        <w:trPr>
          <w:trHeight w:val="300"/>
        </w:trPr>
        <w:tc>
          <w:tcPr>
            <w:tcW w:w="252" w:type="pct"/>
          </w:tcPr>
          <w:p w14:paraId="3266B07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565" w:type="pct"/>
          </w:tcPr>
          <w:p w14:paraId="288D74E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5CB161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6B1C3FF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35CE89A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4F8371A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00AC176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50A3D9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74A2DA5F" w14:textId="77777777" w:rsidTr="005A45A3">
        <w:trPr>
          <w:trHeight w:val="300"/>
        </w:trPr>
        <w:tc>
          <w:tcPr>
            <w:tcW w:w="252" w:type="pct"/>
          </w:tcPr>
          <w:p w14:paraId="38DF9BF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65" w:type="pct"/>
          </w:tcPr>
          <w:p w14:paraId="756E974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2EAFB05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250C5F7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66B6D64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0F476CA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421F72F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4B897D9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6D489015" w14:textId="77777777" w:rsidTr="005A45A3">
        <w:trPr>
          <w:trHeight w:val="300"/>
        </w:trPr>
        <w:tc>
          <w:tcPr>
            <w:tcW w:w="252" w:type="pct"/>
          </w:tcPr>
          <w:p w14:paraId="26A05F4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565" w:type="pct"/>
          </w:tcPr>
          <w:p w14:paraId="71740ED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0C6B3FF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09813D4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3E19554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rC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6CE9D91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2392B3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463B556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EAA4DE9" w14:textId="77777777" w:rsidTr="005A45A3">
        <w:trPr>
          <w:trHeight w:val="300"/>
        </w:trPr>
        <w:tc>
          <w:tcPr>
            <w:tcW w:w="252" w:type="pct"/>
          </w:tcPr>
          <w:p w14:paraId="13CC67E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565" w:type="pct"/>
          </w:tcPr>
          <w:p w14:paraId="23BA962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4820425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189D14F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5D390A2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7047B1F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0983403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0B43AF5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4CFB0020" w14:textId="77777777" w:rsidTr="005A45A3">
        <w:trPr>
          <w:trHeight w:val="300"/>
        </w:trPr>
        <w:tc>
          <w:tcPr>
            <w:tcW w:w="252" w:type="pct"/>
          </w:tcPr>
          <w:p w14:paraId="267BAB0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565" w:type="pct"/>
          </w:tcPr>
          <w:p w14:paraId="715DEF8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3BBB1E2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147FBD3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038AD00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(SS)</w:t>
            </w:r>
          </w:p>
        </w:tc>
        <w:tc>
          <w:tcPr>
            <w:tcW w:w="683" w:type="pct"/>
          </w:tcPr>
          <w:p w14:paraId="7F5B8FB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6A4F38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3120A8D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0620644E" w14:textId="77777777" w:rsidTr="005A45A3">
        <w:trPr>
          <w:trHeight w:val="300"/>
        </w:trPr>
        <w:tc>
          <w:tcPr>
            <w:tcW w:w="252" w:type="pct"/>
          </w:tcPr>
          <w:p w14:paraId="54409D4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565" w:type="pct"/>
          </w:tcPr>
          <w:p w14:paraId="4DDF460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098D3C3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0A4C48D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2B9292A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31100B5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4F91100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0B20D88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76943CD" w14:textId="77777777" w:rsidTr="005A45A3">
        <w:trPr>
          <w:trHeight w:val="300"/>
        </w:trPr>
        <w:tc>
          <w:tcPr>
            <w:tcW w:w="252" w:type="pct"/>
          </w:tcPr>
          <w:p w14:paraId="23B4B7F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565" w:type="pct"/>
          </w:tcPr>
          <w:p w14:paraId="670237F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B2A42F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7F57F31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6C14BE3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72D3667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330E5BD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48E5152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7B2DC72B" w14:textId="77777777" w:rsidTr="005A45A3">
        <w:trPr>
          <w:trHeight w:val="300"/>
        </w:trPr>
        <w:tc>
          <w:tcPr>
            <w:tcW w:w="252" w:type="pct"/>
          </w:tcPr>
          <w:p w14:paraId="3C5ABFA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565" w:type="pct"/>
          </w:tcPr>
          <w:p w14:paraId="00773BA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7937D17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6D6C196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6718436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-EF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28DE103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A220E3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378818D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2B2B5F94" w14:textId="77777777" w:rsidTr="005A45A3">
        <w:trPr>
          <w:trHeight w:val="300"/>
        </w:trPr>
        <w:tc>
          <w:tcPr>
            <w:tcW w:w="252" w:type="pct"/>
          </w:tcPr>
          <w:p w14:paraId="263EBF5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565" w:type="pct"/>
          </w:tcPr>
          <w:p w14:paraId="5040780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44885B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7D3DD48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480E46B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66BB72A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402B70C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5D91530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21185F6" w14:textId="77777777" w:rsidTr="005A45A3">
        <w:trPr>
          <w:trHeight w:val="300"/>
        </w:trPr>
        <w:tc>
          <w:tcPr>
            <w:tcW w:w="252" w:type="pct"/>
          </w:tcPr>
          <w:p w14:paraId="39FE8C6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565" w:type="pct"/>
          </w:tcPr>
          <w:p w14:paraId="755D2AE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1242BCF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25578D9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2ADEE4F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Exeter (SS)</w:t>
            </w:r>
          </w:p>
        </w:tc>
        <w:tc>
          <w:tcPr>
            <w:tcW w:w="683" w:type="pct"/>
          </w:tcPr>
          <w:p w14:paraId="4402CA2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3A11D54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59306EA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2F4B9F16" w14:textId="77777777" w:rsidTr="005A45A3">
        <w:trPr>
          <w:trHeight w:val="300"/>
        </w:trPr>
        <w:tc>
          <w:tcPr>
            <w:tcW w:w="252" w:type="pct"/>
          </w:tcPr>
          <w:p w14:paraId="654CF5E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565" w:type="pct"/>
          </w:tcPr>
          <w:p w14:paraId="54834A7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4BCD322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1A0A5B2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1A580EE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3F41B4E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NexGen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TiAlV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56C5BFB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NexGen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TiAlV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5" w:type="pct"/>
          </w:tcPr>
          <w:p w14:paraId="7B59638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3D7B1CF" w14:textId="77777777" w:rsidTr="005A45A3">
        <w:trPr>
          <w:trHeight w:val="320"/>
        </w:trPr>
        <w:tc>
          <w:tcPr>
            <w:tcW w:w="252" w:type="pct"/>
          </w:tcPr>
          <w:p w14:paraId="0322EAA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565" w:type="pct"/>
          </w:tcPr>
          <w:p w14:paraId="6D9001F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48A78A7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</w:p>
        </w:tc>
        <w:tc>
          <w:tcPr>
            <w:tcW w:w="776" w:type="pct"/>
          </w:tcPr>
          <w:p w14:paraId="5E78CBA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5B28C0B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MS-30 (SS)</w:t>
            </w:r>
          </w:p>
        </w:tc>
        <w:tc>
          <w:tcPr>
            <w:tcW w:w="683" w:type="pct"/>
          </w:tcPr>
          <w:p w14:paraId="4577306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0888070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5817E5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AAE3504" w14:textId="77777777" w:rsidTr="005A45A3">
        <w:trPr>
          <w:trHeight w:val="300"/>
        </w:trPr>
        <w:tc>
          <w:tcPr>
            <w:tcW w:w="252" w:type="pct"/>
          </w:tcPr>
          <w:p w14:paraId="74CD178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565" w:type="pct"/>
          </w:tcPr>
          <w:p w14:paraId="7B0BB0B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0A882CB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2527105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66A9A5A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1543DFC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7ED1B1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0E35A2A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57908373" w14:textId="77777777" w:rsidTr="005A45A3">
        <w:trPr>
          <w:trHeight w:val="300"/>
        </w:trPr>
        <w:tc>
          <w:tcPr>
            <w:tcW w:w="252" w:type="pct"/>
          </w:tcPr>
          <w:p w14:paraId="4834AB7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565" w:type="pct"/>
          </w:tcPr>
          <w:p w14:paraId="27A2422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16D1ABA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04B3612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70A2676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-EF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21651B7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3EDC015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192C67A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0F2D9D2E" w14:textId="77777777" w:rsidTr="005A45A3">
        <w:trPr>
          <w:trHeight w:val="300"/>
        </w:trPr>
        <w:tc>
          <w:tcPr>
            <w:tcW w:w="252" w:type="pct"/>
          </w:tcPr>
          <w:p w14:paraId="5E0FA53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565" w:type="pct"/>
          </w:tcPr>
          <w:p w14:paraId="194167E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7D3AC7C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530E069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5C20843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Profile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TiAlV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667DCB6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02F15E4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00BA893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A5733D6" w14:textId="77777777" w:rsidTr="005A45A3">
        <w:trPr>
          <w:trHeight w:val="300"/>
        </w:trPr>
        <w:tc>
          <w:tcPr>
            <w:tcW w:w="252" w:type="pct"/>
          </w:tcPr>
          <w:p w14:paraId="63F3B4A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565" w:type="pct"/>
          </w:tcPr>
          <w:p w14:paraId="1766A50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7D4A26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1366319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528A2DB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Profile/Tri-lock plus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TiAlV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1A08FC4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5C41DF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2FBE809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B054F18" w14:textId="77777777" w:rsidTr="005A45A3">
        <w:trPr>
          <w:trHeight w:val="300"/>
        </w:trPr>
        <w:tc>
          <w:tcPr>
            <w:tcW w:w="252" w:type="pct"/>
          </w:tcPr>
          <w:p w14:paraId="3E6C679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565" w:type="pct"/>
          </w:tcPr>
          <w:p w14:paraId="5FCE02C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7D4EB6E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4FCCD2B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7FBC222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Titan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TiAlV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6F77E99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6485BF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00FD933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57751C4A" w14:textId="77777777" w:rsidTr="005A45A3">
        <w:trPr>
          <w:trHeight w:val="300"/>
        </w:trPr>
        <w:tc>
          <w:tcPr>
            <w:tcW w:w="252" w:type="pct"/>
          </w:tcPr>
          <w:p w14:paraId="35B8025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565" w:type="pct"/>
          </w:tcPr>
          <w:p w14:paraId="6F3EB8E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44870A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7A167E8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4C00BBF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-EF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5336B75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5242D3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07E7820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4155AADC" w14:textId="77777777" w:rsidTr="005A45A3">
        <w:trPr>
          <w:trHeight w:val="300"/>
        </w:trPr>
        <w:tc>
          <w:tcPr>
            <w:tcW w:w="252" w:type="pct"/>
          </w:tcPr>
          <w:p w14:paraId="42CB2E7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565" w:type="pct"/>
          </w:tcPr>
          <w:p w14:paraId="07C2F83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DB9B73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38B6934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4F3C932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61E7591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03520AE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7D79B65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8EB21FA" w14:textId="77777777" w:rsidTr="005A45A3">
        <w:trPr>
          <w:trHeight w:val="300"/>
        </w:trPr>
        <w:tc>
          <w:tcPr>
            <w:tcW w:w="252" w:type="pct"/>
          </w:tcPr>
          <w:p w14:paraId="0E8896C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565" w:type="pct"/>
          </w:tcPr>
          <w:p w14:paraId="290C6C5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CA5139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43EDFE8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1C4A0CA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Exeter (SS)</w:t>
            </w:r>
          </w:p>
        </w:tc>
        <w:tc>
          <w:tcPr>
            <w:tcW w:w="683" w:type="pct"/>
          </w:tcPr>
          <w:p w14:paraId="5FD468C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2C4EC7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07B07E5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Global Adv.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963E6" w:rsidRPr="003A51EA" w14:paraId="44DDA5DF" w14:textId="77777777" w:rsidTr="005A45A3">
        <w:trPr>
          <w:trHeight w:val="300"/>
        </w:trPr>
        <w:tc>
          <w:tcPr>
            <w:tcW w:w="252" w:type="pct"/>
          </w:tcPr>
          <w:p w14:paraId="0F8335E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565" w:type="pct"/>
          </w:tcPr>
          <w:p w14:paraId="37B7E71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25282C3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113577A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4B3B04B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(SS)</w:t>
            </w:r>
          </w:p>
        </w:tc>
        <w:tc>
          <w:tcPr>
            <w:tcW w:w="683" w:type="pct"/>
          </w:tcPr>
          <w:p w14:paraId="32301D1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AD9FCC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17C392A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89BCC92" w14:textId="77777777" w:rsidTr="005A45A3">
        <w:trPr>
          <w:trHeight w:val="300"/>
        </w:trPr>
        <w:tc>
          <w:tcPr>
            <w:tcW w:w="252" w:type="pct"/>
          </w:tcPr>
          <w:p w14:paraId="0631455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565" w:type="pct"/>
          </w:tcPr>
          <w:p w14:paraId="2B3EC31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21CF666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2C9872D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6F7A210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3B53017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A6BCA9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1447913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794EA8A8" w14:textId="77777777" w:rsidTr="005A45A3">
        <w:trPr>
          <w:trHeight w:val="300"/>
        </w:trPr>
        <w:tc>
          <w:tcPr>
            <w:tcW w:w="252" w:type="pct"/>
          </w:tcPr>
          <w:p w14:paraId="2C03B6B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565" w:type="pct"/>
          </w:tcPr>
          <w:p w14:paraId="25861EE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255BED7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52B0CF0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64025A1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4947007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43E8D1F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55CB74D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40CBE49E" w14:textId="77777777" w:rsidTr="005A45A3">
        <w:trPr>
          <w:trHeight w:val="300"/>
        </w:trPr>
        <w:tc>
          <w:tcPr>
            <w:tcW w:w="252" w:type="pct"/>
          </w:tcPr>
          <w:p w14:paraId="59A9309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565" w:type="pct"/>
          </w:tcPr>
          <w:p w14:paraId="4AB9D89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6B5DFA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1A51231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35BC100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0ABEF0B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5A25B46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7387EE3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528542D0" w14:textId="77777777" w:rsidTr="005A45A3">
        <w:trPr>
          <w:trHeight w:val="300"/>
        </w:trPr>
        <w:tc>
          <w:tcPr>
            <w:tcW w:w="252" w:type="pct"/>
          </w:tcPr>
          <w:p w14:paraId="690E537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565" w:type="pct"/>
          </w:tcPr>
          <w:p w14:paraId="65A4124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625E342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530316B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388AD82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-EF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41920A3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1A9E712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4B673C6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51486F4" w14:textId="77777777" w:rsidTr="005A45A3">
        <w:trPr>
          <w:trHeight w:val="300"/>
        </w:trPr>
        <w:tc>
          <w:tcPr>
            <w:tcW w:w="252" w:type="pct"/>
          </w:tcPr>
          <w:p w14:paraId="5D61080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565" w:type="pct"/>
          </w:tcPr>
          <w:p w14:paraId="6E7D753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E06B12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41C7B7E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25E8023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50AA199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28A4FB1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5C40980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Delta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tend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963E6" w:rsidRPr="003A51EA" w14:paraId="60C7A03E" w14:textId="77777777" w:rsidTr="005A45A3">
        <w:trPr>
          <w:trHeight w:val="300"/>
        </w:trPr>
        <w:tc>
          <w:tcPr>
            <w:tcW w:w="252" w:type="pct"/>
          </w:tcPr>
          <w:p w14:paraId="6F8A0CA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565" w:type="pct"/>
          </w:tcPr>
          <w:p w14:paraId="1E13CCC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78A439B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4F474DF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7D86DBF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rail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TiAlV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39B1676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Profix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65D897C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NexGen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TiAlV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5" w:type="pct"/>
          </w:tcPr>
          <w:p w14:paraId="4143CAC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BB67825" w14:textId="77777777" w:rsidTr="005A45A3">
        <w:trPr>
          <w:trHeight w:val="300"/>
        </w:trPr>
        <w:tc>
          <w:tcPr>
            <w:tcW w:w="252" w:type="pct"/>
          </w:tcPr>
          <w:p w14:paraId="655B43D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565" w:type="pct"/>
          </w:tcPr>
          <w:p w14:paraId="7946565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1A6BFDA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3BEF082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5C1865C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2F058A8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02A0A4A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7D9704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DCD557D" w14:textId="77777777" w:rsidTr="005A45A3">
        <w:trPr>
          <w:trHeight w:val="300"/>
        </w:trPr>
        <w:tc>
          <w:tcPr>
            <w:tcW w:w="252" w:type="pct"/>
          </w:tcPr>
          <w:p w14:paraId="422BEE1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565" w:type="pct"/>
          </w:tcPr>
          <w:p w14:paraId="2A58FF1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333E9A9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03BDD4D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All-Poly UHMWPE </w:t>
            </w:r>
          </w:p>
        </w:tc>
        <w:tc>
          <w:tcPr>
            <w:tcW w:w="730" w:type="pct"/>
          </w:tcPr>
          <w:p w14:paraId="249B469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73EF42A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3CDCE4E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01470D1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5B6A56DF" w14:textId="77777777" w:rsidTr="005A45A3">
        <w:trPr>
          <w:trHeight w:val="300"/>
        </w:trPr>
        <w:tc>
          <w:tcPr>
            <w:tcW w:w="252" w:type="pct"/>
          </w:tcPr>
          <w:p w14:paraId="6955701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lastRenderedPageBreak/>
              <w:t>67</w:t>
            </w:r>
          </w:p>
        </w:tc>
        <w:tc>
          <w:tcPr>
            <w:tcW w:w="565" w:type="pct"/>
          </w:tcPr>
          <w:p w14:paraId="0DBA9D0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4B26F63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30BFE88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4D477ED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4ADAFAF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4DDABA4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5B29533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6F6D15D2" w14:textId="77777777" w:rsidTr="005A45A3">
        <w:trPr>
          <w:trHeight w:val="300"/>
        </w:trPr>
        <w:tc>
          <w:tcPr>
            <w:tcW w:w="252" w:type="pct"/>
          </w:tcPr>
          <w:p w14:paraId="1993867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565" w:type="pct"/>
          </w:tcPr>
          <w:p w14:paraId="4B99B0A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621B16C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4446239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51D03A6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Exeter (SS)</w:t>
            </w:r>
          </w:p>
        </w:tc>
        <w:tc>
          <w:tcPr>
            <w:tcW w:w="683" w:type="pct"/>
          </w:tcPr>
          <w:p w14:paraId="3C5CBC5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NexGen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TiAlV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4CB1F6F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25B9B9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26975D74" w14:textId="77777777" w:rsidTr="005A45A3">
        <w:trPr>
          <w:trHeight w:val="300"/>
        </w:trPr>
        <w:tc>
          <w:tcPr>
            <w:tcW w:w="252" w:type="pct"/>
          </w:tcPr>
          <w:p w14:paraId="46EAFFF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565" w:type="pct"/>
          </w:tcPr>
          <w:p w14:paraId="406994B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2D7A49D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476F29B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0E9F902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-EF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1A69A64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CS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621D76B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1F5F504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2F26EADF" w14:textId="77777777" w:rsidTr="005A45A3">
        <w:trPr>
          <w:trHeight w:val="300"/>
        </w:trPr>
        <w:tc>
          <w:tcPr>
            <w:tcW w:w="252" w:type="pct"/>
          </w:tcPr>
          <w:p w14:paraId="17E904A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565" w:type="pct"/>
          </w:tcPr>
          <w:p w14:paraId="6165635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09A21D6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2B4E2BB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70EEFF2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1BBED9C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03B4744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3CDE170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4017692F" w14:textId="77777777" w:rsidTr="005A45A3">
        <w:trPr>
          <w:trHeight w:val="300"/>
        </w:trPr>
        <w:tc>
          <w:tcPr>
            <w:tcW w:w="252" w:type="pct"/>
          </w:tcPr>
          <w:p w14:paraId="030D39B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565" w:type="pct"/>
          </w:tcPr>
          <w:p w14:paraId="2D6CE18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4513BD2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214D316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296C1B6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-EF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3363E4A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1A46E6C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2D0F540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5751864A" w14:textId="77777777" w:rsidTr="005A45A3">
        <w:trPr>
          <w:trHeight w:val="300"/>
        </w:trPr>
        <w:tc>
          <w:tcPr>
            <w:tcW w:w="252" w:type="pct"/>
          </w:tcPr>
          <w:p w14:paraId="5D2B055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565" w:type="pct"/>
          </w:tcPr>
          <w:p w14:paraId="5678CF9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73BFDC4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227220C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0F613B4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-EF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202CE93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5FBC09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56174F7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472B5B9" w14:textId="77777777" w:rsidTr="005A45A3">
        <w:trPr>
          <w:trHeight w:val="300"/>
        </w:trPr>
        <w:tc>
          <w:tcPr>
            <w:tcW w:w="252" w:type="pct"/>
          </w:tcPr>
          <w:p w14:paraId="6D99A5D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565" w:type="pct"/>
          </w:tcPr>
          <w:p w14:paraId="3A7C049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42C90CD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35FD805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5931A8A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(SS)</w:t>
            </w:r>
          </w:p>
        </w:tc>
        <w:tc>
          <w:tcPr>
            <w:tcW w:w="683" w:type="pct"/>
          </w:tcPr>
          <w:p w14:paraId="6120E69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463AFE5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03CB82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Global Adv.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963E6" w:rsidRPr="003A51EA" w14:paraId="7DE1D1B9" w14:textId="77777777" w:rsidTr="005A45A3">
        <w:trPr>
          <w:trHeight w:val="300"/>
        </w:trPr>
        <w:tc>
          <w:tcPr>
            <w:tcW w:w="252" w:type="pct"/>
          </w:tcPr>
          <w:p w14:paraId="0FB23B1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565" w:type="pct"/>
          </w:tcPr>
          <w:p w14:paraId="4391ED1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5041A8B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01F1EC5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39039A9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5A4F8C4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38C520F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7D8F4F4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6A436214" w14:textId="77777777" w:rsidTr="005A45A3">
        <w:trPr>
          <w:trHeight w:val="300"/>
        </w:trPr>
        <w:tc>
          <w:tcPr>
            <w:tcW w:w="252" w:type="pct"/>
          </w:tcPr>
          <w:p w14:paraId="5B37B28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565" w:type="pct"/>
          </w:tcPr>
          <w:p w14:paraId="02C986F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084A9C7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3161AE6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0B6C1A6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4D3D6AB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Profix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4834FF9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343EDA2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D70D95E" w14:textId="77777777" w:rsidTr="005A45A3">
        <w:trPr>
          <w:trHeight w:val="300"/>
        </w:trPr>
        <w:tc>
          <w:tcPr>
            <w:tcW w:w="252" w:type="pct"/>
          </w:tcPr>
          <w:p w14:paraId="361692A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565" w:type="pct"/>
          </w:tcPr>
          <w:p w14:paraId="1B04CE0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2261000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7E4B787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305A531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1432609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6BB136E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0894544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52A18B0B" w14:textId="77777777" w:rsidTr="005A45A3">
        <w:trPr>
          <w:trHeight w:val="300"/>
        </w:trPr>
        <w:tc>
          <w:tcPr>
            <w:tcW w:w="252" w:type="pct"/>
          </w:tcPr>
          <w:p w14:paraId="2D4FB4E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565" w:type="pct"/>
          </w:tcPr>
          <w:p w14:paraId="65DAEB6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1A85120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7E1160F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7BC10BE9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Lubinus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SP II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37F2EE5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DAE73D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289E0E9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4A5D7F75" w14:textId="77777777" w:rsidTr="005A45A3">
        <w:trPr>
          <w:trHeight w:val="300"/>
        </w:trPr>
        <w:tc>
          <w:tcPr>
            <w:tcW w:w="252" w:type="pct"/>
          </w:tcPr>
          <w:p w14:paraId="1A6011F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565" w:type="pct"/>
          </w:tcPr>
          <w:p w14:paraId="729D286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12251B0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348A497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3831FC8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-EF (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oCrMo</w:t>
            </w:r>
            <w:proofErr w:type="spellEnd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pct"/>
          </w:tcPr>
          <w:p w14:paraId="70B0AE4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451A3288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19115E5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37D4A243" w14:textId="77777777" w:rsidTr="005A45A3">
        <w:trPr>
          <w:trHeight w:val="300"/>
        </w:trPr>
        <w:tc>
          <w:tcPr>
            <w:tcW w:w="252" w:type="pct"/>
          </w:tcPr>
          <w:p w14:paraId="7FEF806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565" w:type="pct"/>
          </w:tcPr>
          <w:p w14:paraId="221D9B2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64D6EA2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23E2E8F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530F0D3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0379C7A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71ED03A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2CB1B0B4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0295B98E" w14:textId="77777777" w:rsidTr="005A45A3">
        <w:trPr>
          <w:trHeight w:val="300"/>
        </w:trPr>
        <w:tc>
          <w:tcPr>
            <w:tcW w:w="252" w:type="pct"/>
          </w:tcPr>
          <w:p w14:paraId="7361B90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565" w:type="pct"/>
          </w:tcPr>
          <w:p w14:paraId="0703654F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28524A9D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78052460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785171AE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Charnley (SS)</w:t>
            </w:r>
          </w:p>
        </w:tc>
        <w:tc>
          <w:tcPr>
            <w:tcW w:w="683" w:type="pct"/>
          </w:tcPr>
          <w:p w14:paraId="6783155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2AD5E765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6B1AEA2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963E6" w:rsidRPr="003A51EA" w14:paraId="137C99CB" w14:textId="77777777" w:rsidTr="005A45A3">
        <w:trPr>
          <w:trHeight w:val="300"/>
        </w:trPr>
        <w:tc>
          <w:tcPr>
            <w:tcW w:w="252" w:type="pct"/>
          </w:tcPr>
          <w:p w14:paraId="44FC38E7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565" w:type="pct"/>
          </w:tcPr>
          <w:p w14:paraId="1B1FD83B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Spectron EF</w:t>
            </w:r>
          </w:p>
        </w:tc>
        <w:tc>
          <w:tcPr>
            <w:tcW w:w="585" w:type="pct"/>
          </w:tcPr>
          <w:p w14:paraId="2FB6FF8A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E184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xinium</w:t>
            </w:r>
            <w:proofErr w:type="spellEnd"/>
          </w:p>
        </w:tc>
        <w:tc>
          <w:tcPr>
            <w:tcW w:w="776" w:type="pct"/>
          </w:tcPr>
          <w:p w14:paraId="1A761C23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Reflection </w:t>
            </w:r>
            <w:proofErr w:type="spellStart"/>
            <w:r w:rsidRPr="00BE184F">
              <w:rPr>
                <w:rFonts w:cs="Times New Roman"/>
                <w:color w:val="000000"/>
                <w:sz w:val="16"/>
                <w:szCs w:val="16"/>
                <w:lang w:val="en-US"/>
              </w:rPr>
              <w:t>XLPE</w:t>
            </w:r>
            <w:proofErr w:type="spellEnd"/>
          </w:p>
        </w:tc>
        <w:tc>
          <w:tcPr>
            <w:tcW w:w="730" w:type="pct"/>
          </w:tcPr>
          <w:p w14:paraId="40223DBC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3" w:type="pct"/>
          </w:tcPr>
          <w:p w14:paraId="7CA73906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pct"/>
          </w:tcPr>
          <w:p w14:paraId="36439251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</w:tcPr>
          <w:p w14:paraId="59510012" w14:textId="77777777" w:rsidR="00A963E6" w:rsidRPr="00BE184F" w:rsidRDefault="00A963E6" w:rsidP="005A45A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0B4E9AF5" w14:textId="77777777" w:rsidR="00F90FF9" w:rsidRDefault="00A963E6"/>
    <w:sectPr w:rsidR="00F90FF9" w:rsidSect="00984F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3E6"/>
    <w:rsid w:val="000128F4"/>
    <w:rsid w:val="000339C5"/>
    <w:rsid w:val="00036426"/>
    <w:rsid w:val="00037656"/>
    <w:rsid w:val="0007185F"/>
    <w:rsid w:val="00095282"/>
    <w:rsid w:val="000A1F49"/>
    <w:rsid w:val="000B48AF"/>
    <w:rsid w:val="000C4119"/>
    <w:rsid w:val="000C4BB4"/>
    <w:rsid w:val="000C5014"/>
    <w:rsid w:val="000C67EB"/>
    <w:rsid w:val="000E0BD0"/>
    <w:rsid w:val="000F170E"/>
    <w:rsid w:val="001026D2"/>
    <w:rsid w:val="00107166"/>
    <w:rsid w:val="00112A21"/>
    <w:rsid w:val="001202DF"/>
    <w:rsid w:val="001259CA"/>
    <w:rsid w:val="00147D24"/>
    <w:rsid w:val="00164375"/>
    <w:rsid w:val="00171C5F"/>
    <w:rsid w:val="0017308B"/>
    <w:rsid w:val="00183628"/>
    <w:rsid w:val="00184B2C"/>
    <w:rsid w:val="001A578C"/>
    <w:rsid w:val="001A7D50"/>
    <w:rsid w:val="001D21D6"/>
    <w:rsid w:val="001F2A56"/>
    <w:rsid w:val="001F30E0"/>
    <w:rsid w:val="001F654D"/>
    <w:rsid w:val="00200FA3"/>
    <w:rsid w:val="002246BF"/>
    <w:rsid w:val="00227E67"/>
    <w:rsid w:val="0023187E"/>
    <w:rsid w:val="00247610"/>
    <w:rsid w:val="00254111"/>
    <w:rsid w:val="0026391E"/>
    <w:rsid w:val="002675A5"/>
    <w:rsid w:val="00273E9D"/>
    <w:rsid w:val="0028289E"/>
    <w:rsid w:val="00292B1D"/>
    <w:rsid w:val="002A5CBF"/>
    <w:rsid w:val="002B30AC"/>
    <w:rsid w:val="002B7A95"/>
    <w:rsid w:val="002E0CD2"/>
    <w:rsid w:val="002F25B6"/>
    <w:rsid w:val="002F26DD"/>
    <w:rsid w:val="00306B3D"/>
    <w:rsid w:val="00307B5C"/>
    <w:rsid w:val="0031573F"/>
    <w:rsid w:val="0032483C"/>
    <w:rsid w:val="00334ED4"/>
    <w:rsid w:val="003523CD"/>
    <w:rsid w:val="00365791"/>
    <w:rsid w:val="00371EB3"/>
    <w:rsid w:val="0038149B"/>
    <w:rsid w:val="00382068"/>
    <w:rsid w:val="0039224E"/>
    <w:rsid w:val="00394043"/>
    <w:rsid w:val="0039555F"/>
    <w:rsid w:val="003A749C"/>
    <w:rsid w:val="003C6A76"/>
    <w:rsid w:val="003D129C"/>
    <w:rsid w:val="003D6C12"/>
    <w:rsid w:val="003E2CA4"/>
    <w:rsid w:val="003E3B45"/>
    <w:rsid w:val="003F2A89"/>
    <w:rsid w:val="00427397"/>
    <w:rsid w:val="00434A98"/>
    <w:rsid w:val="00453918"/>
    <w:rsid w:val="004549BC"/>
    <w:rsid w:val="00462022"/>
    <w:rsid w:val="004766A6"/>
    <w:rsid w:val="00483A5C"/>
    <w:rsid w:val="00490B97"/>
    <w:rsid w:val="00494AF8"/>
    <w:rsid w:val="004B5D75"/>
    <w:rsid w:val="004C4314"/>
    <w:rsid w:val="004D49B1"/>
    <w:rsid w:val="004E7EC1"/>
    <w:rsid w:val="005277FB"/>
    <w:rsid w:val="0053170A"/>
    <w:rsid w:val="00534455"/>
    <w:rsid w:val="00536355"/>
    <w:rsid w:val="00556253"/>
    <w:rsid w:val="005825ED"/>
    <w:rsid w:val="005B4B38"/>
    <w:rsid w:val="005C5182"/>
    <w:rsid w:val="005D64D8"/>
    <w:rsid w:val="005F0DCC"/>
    <w:rsid w:val="005F2FF8"/>
    <w:rsid w:val="005F6743"/>
    <w:rsid w:val="00616E2A"/>
    <w:rsid w:val="00617641"/>
    <w:rsid w:val="0062501F"/>
    <w:rsid w:val="00652F43"/>
    <w:rsid w:val="00656A6B"/>
    <w:rsid w:val="00667F5F"/>
    <w:rsid w:val="006767B6"/>
    <w:rsid w:val="00684652"/>
    <w:rsid w:val="00685F95"/>
    <w:rsid w:val="006C5204"/>
    <w:rsid w:val="006C7C81"/>
    <w:rsid w:val="006E3DAA"/>
    <w:rsid w:val="0071386B"/>
    <w:rsid w:val="00717021"/>
    <w:rsid w:val="00735589"/>
    <w:rsid w:val="00753F66"/>
    <w:rsid w:val="00761016"/>
    <w:rsid w:val="00773E4B"/>
    <w:rsid w:val="00797DDB"/>
    <w:rsid w:val="007A798A"/>
    <w:rsid w:val="007B3E7F"/>
    <w:rsid w:val="007C5DDF"/>
    <w:rsid w:val="007C72F1"/>
    <w:rsid w:val="007C79D4"/>
    <w:rsid w:val="007D734B"/>
    <w:rsid w:val="007F777B"/>
    <w:rsid w:val="008004AA"/>
    <w:rsid w:val="0080069A"/>
    <w:rsid w:val="008031C7"/>
    <w:rsid w:val="0080577E"/>
    <w:rsid w:val="0085213E"/>
    <w:rsid w:val="0085482D"/>
    <w:rsid w:val="00857681"/>
    <w:rsid w:val="00870491"/>
    <w:rsid w:val="00873E82"/>
    <w:rsid w:val="00882B39"/>
    <w:rsid w:val="00897742"/>
    <w:rsid w:val="008B3BCF"/>
    <w:rsid w:val="00941BAF"/>
    <w:rsid w:val="009461D7"/>
    <w:rsid w:val="009605BD"/>
    <w:rsid w:val="00984FB7"/>
    <w:rsid w:val="00995742"/>
    <w:rsid w:val="00996219"/>
    <w:rsid w:val="009A0F90"/>
    <w:rsid w:val="009A705D"/>
    <w:rsid w:val="009B3AE6"/>
    <w:rsid w:val="009C55A9"/>
    <w:rsid w:val="009D03A3"/>
    <w:rsid w:val="009E34D6"/>
    <w:rsid w:val="009E5CED"/>
    <w:rsid w:val="009F2197"/>
    <w:rsid w:val="009F760B"/>
    <w:rsid w:val="00A042F8"/>
    <w:rsid w:val="00A16239"/>
    <w:rsid w:val="00A45462"/>
    <w:rsid w:val="00A46AAD"/>
    <w:rsid w:val="00A831A4"/>
    <w:rsid w:val="00A963E6"/>
    <w:rsid w:val="00AA6DED"/>
    <w:rsid w:val="00AB547B"/>
    <w:rsid w:val="00AC2068"/>
    <w:rsid w:val="00AD13AF"/>
    <w:rsid w:val="00AF4DAF"/>
    <w:rsid w:val="00AF6BD0"/>
    <w:rsid w:val="00B11BC7"/>
    <w:rsid w:val="00B612A5"/>
    <w:rsid w:val="00B618E3"/>
    <w:rsid w:val="00B7397F"/>
    <w:rsid w:val="00B75D9D"/>
    <w:rsid w:val="00B837F6"/>
    <w:rsid w:val="00BB24C8"/>
    <w:rsid w:val="00BE18A4"/>
    <w:rsid w:val="00BF0FE7"/>
    <w:rsid w:val="00BF5D1D"/>
    <w:rsid w:val="00C010EF"/>
    <w:rsid w:val="00C20A43"/>
    <w:rsid w:val="00C24AFC"/>
    <w:rsid w:val="00C446CB"/>
    <w:rsid w:val="00C62739"/>
    <w:rsid w:val="00C6556E"/>
    <w:rsid w:val="00CB5683"/>
    <w:rsid w:val="00CC1DBD"/>
    <w:rsid w:val="00CC2930"/>
    <w:rsid w:val="00CE1825"/>
    <w:rsid w:val="00D02FE2"/>
    <w:rsid w:val="00D20B97"/>
    <w:rsid w:val="00D253BC"/>
    <w:rsid w:val="00D44E19"/>
    <w:rsid w:val="00D561BF"/>
    <w:rsid w:val="00D73BDD"/>
    <w:rsid w:val="00D827C7"/>
    <w:rsid w:val="00D83776"/>
    <w:rsid w:val="00D9024D"/>
    <w:rsid w:val="00D943FE"/>
    <w:rsid w:val="00D96FC9"/>
    <w:rsid w:val="00DA7E85"/>
    <w:rsid w:val="00DD021D"/>
    <w:rsid w:val="00DE0395"/>
    <w:rsid w:val="00E109BC"/>
    <w:rsid w:val="00E57760"/>
    <w:rsid w:val="00E679CE"/>
    <w:rsid w:val="00E9231C"/>
    <w:rsid w:val="00EA3393"/>
    <w:rsid w:val="00EA7EE3"/>
    <w:rsid w:val="00EC2DAB"/>
    <w:rsid w:val="00EC5F70"/>
    <w:rsid w:val="00F041FD"/>
    <w:rsid w:val="00F0591A"/>
    <w:rsid w:val="00F1188F"/>
    <w:rsid w:val="00F15FBB"/>
    <w:rsid w:val="00F22519"/>
    <w:rsid w:val="00F502F7"/>
    <w:rsid w:val="00F65CA7"/>
    <w:rsid w:val="00F7513A"/>
    <w:rsid w:val="00F85696"/>
    <w:rsid w:val="00FB63B5"/>
    <w:rsid w:val="00FB6B1B"/>
    <w:rsid w:val="00FE0468"/>
    <w:rsid w:val="00FE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A5EF30"/>
  <w15:chartTrackingRefBased/>
  <w15:docId w15:val="{8F71AD2B-E0A7-8B4E-9F9B-0493FAC10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3E6"/>
    <w:pPr>
      <w:spacing w:line="480" w:lineRule="auto"/>
    </w:pPr>
    <w:rPr>
      <w:rFonts w:ascii="Times New Roman" w:hAnsi="Times New Roman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visjon">
    <w:name w:val="Revision"/>
    <w:hidden/>
    <w:uiPriority w:val="99"/>
    <w:semiHidden/>
    <w:rsid w:val="002B30AC"/>
  </w:style>
  <w:style w:type="paragraph" w:customStyle="1" w:styleId="Overskriftdelkapittel">
    <w:name w:val="Overskrift delkapittel"/>
    <w:basedOn w:val="Normal"/>
    <w:qFormat/>
    <w:rsid w:val="00941BAF"/>
    <w:pPr>
      <w:spacing w:after="200" w:line="360" w:lineRule="auto"/>
    </w:pPr>
    <w:rPr>
      <w:rFonts w:asciiTheme="minorHAnsi" w:hAnsiTheme="minorHAnsi"/>
      <w:b/>
      <w:szCs w:val="24"/>
      <w:lang w:val="en-US"/>
    </w:rPr>
  </w:style>
  <w:style w:type="paragraph" w:customStyle="1" w:styleId="Overskriftunderkapittel">
    <w:name w:val="Overskrift underkapittel"/>
    <w:basedOn w:val="Normal"/>
    <w:autoRedefine/>
    <w:qFormat/>
    <w:rsid w:val="00941BAF"/>
    <w:pPr>
      <w:spacing w:after="200" w:line="360" w:lineRule="auto"/>
    </w:pPr>
    <w:rPr>
      <w:rFonts w:asciiTheme="minorHAnsi" w:hAnsiTheme="minorHAnsi"/>
      <w:i/>
      <w:iCs/>
      <w:szCs w:val="24"/>
      <w:lang w:val="en-US"/>
    </w:rPr>
  </w:style>
  <w:style w:type="table" w:styleId="Tabellrutenett">
    <w:name w:val="Table Grid"/>
    <w:basedOn w:val="Vanligtabell"/>
    <w:uiPriority w:val="39"/>
    <w:rsid w:val="00A963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2</Words>
  <Characters>5102</Characters>
  <Application>Microsoft Office Word</Application>
  <DocSecurity>0</DocSecurity>
  <Lines>42</Lines>
  <Paragraphs>12</Paragraphs>
  <ScaleCrop>false</ScaleCrop>
  <Company/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ohan Høl</dc:creator>
  <cp:keywords/>
  <dc:description/>
  <cp:lastModifiedBy>Paul Johan Høl</cp:lastModifiedBy>
  <cp:revision>1</cp:revision>
  <dcterms:created xsi:type="dcterms:W3CDTF">2022-04-26T08:47:00Z</dcterms:created>
  <dcterms:modified xsi:type="dcterms:W3CDTF">2022-04-26T08:48:00Z</dcterms:modified>
</cp:coreProperties>
</file>